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307D2" w14:textId="41E058AE" w:rsidR="008E07D1" w:rsidRDefault="00A65DD2" w:rsidP="00B1739B">
      <w:pPr>
        <w:jc w:val="right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CE7F1F">
        <w:rPr>
          <w:rFonts w:hint="cs"/>
          <w:rtl/>
        </w:rPr>
        <w:drawing>
          <wp:anchor distT="0" distB="0" distL="114300" distR="114300" simplePos="0" relativeHeight="251666432" behindDoc="0" locked="0" layoutInCell="1" allowOverlap="1" wp14:anchorId="56B6D64A" wp14:editId="370300C2">
            <wp:simplePos x="0" y="0"/>
            <wp:positionH relativeFrom="column">
              <wp:posOffset>4267200</wp:posOffset>
            </wp:positionH>
            <wp:positionV relativeFrom="paragraph">
              <wp:posOffset>0</wp:posOffset>
            </wp:positionV>
            <wp:extent cx="3590925" cy="2895600"/>
            <wp:effectExtent l="0" t="0" r="0" b="0"/>
            <wp:wrapThrough wrapText="bothSides">
              <wp:wrapPolygon edited="0">
                <wp:start x="3781" y="284"/>
                <wp:lineTo x="1948" y="1847"/>
                <wp:lineTo x="1375" y="2416"/>
                <wp:lineTo x="0" y="4547"/>
                <wp:lineTo x="0" y="12932"/>
                <wp:lineTo x="115" y="13074"/>
                <wp:lineTo x="3781" y="14211"/>
                <wp:lineTo x="1948" y="15347"/>
                <wp:lineTo x="1375" y="15916"/>
                <wp:lineTo x="1490" y="16626"/>
                <wp:lineTo x="4240" y="18758"/>
                <wp:lineTo x="4354" y="19468"/>
                <wp:lineTo x="8136" y="20463"/>
                <wp:lineTo x="10542" y="20747"/>
                <wp:lineTo x="17303" y="20747"/>
                <wp:lineTo x="17532" y="20463"/>
                <wp:lineTo x="20511" y="18900"/>
                <wp:lineTo x="20626" y="18758"/>
                <wp:lineTo x="21084" y="16768"/>
                <wp:lineTo x="21084" y="284"/>
                <wp:lineTo x="3781" y="284"/>
              </wp:wrapPolygon>
            </wp:wrapThrough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9" t="8434" r="11343"/>
                    <a:stretch/>
                  </pic:blipFill>
                  <pic:spPr bwMode="auto">
                    <a:xfrm>
                      <a:off x="0" y="0"/>
                      <a:ext cx="3590925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804E89">
        <w:rPr>
          <w:rFonts w:hint="cs"/>
          <w:rtl/>
        </w:rPr>
        <w:drawing>
          <wp:anchor distT="0" distB="0" distL="114300" distR="114300" simplePos="0" relativeHeight="251665408" behindDoc="0" locked="0" layoutInCell="1" allowOverlap="1" wp14:anchorId="5F3BD9AA" wp14:editId="56742C9D">
            <wp:simplePos x="0" y="0"/>
            <wp:positionH relativeFrom="column">
              <wp:posOffset>47625</wp:posOffset>
            </wp:positionH>
            <wp:positionV relativeFrom="paragraph">
              <wp:posOffset>0</wp:posOffset>
            </wp:positionV>
            <wp:extent cx="3667125" cy="2971800"/>
            <wp:effectExtent l="0" t="0" r="0" b="0"/>
            <wp:wrapThrough wrapText="bothSides">
              <wp:wrapPolygon edited="0">
                <wp:start x="1683" y="415"/>
                <wp:lineTo x="1683" y="1385"/>
                <wp:lineTo x="3254" y="2908"/>
                <wp:lineTo x="4039" y="2908"/>
                <wp:lineTo x="449" y="4708"/>
                <wp:lineTo x="224" y="5123"/>
                <wp:lineTo x="224" y="13154"/>
                <wp:lineTo x="1683" y="13985"/>
                <wp:lineTo x="1795" y="15231"/>
                <wp:lineTo x="4039" y="16200"/>
                <wp:lineTo x="4039" y="16892"/>
                <wp:lineTo x="4601" y="19246"/>
                <wp:lineTo x="8079" y="20492"/>
                <wp:lineTo x="10660" y="20769"/>
                <wp:lineTo x="17280" y="20769"/>
                <wp:lineTo x="18178" y="20492"/>
                <wp:lineTo x="20534" y="18969"/>
                <wp:lineTo x="20983" y="16754"/>
                <wp:lineTo x="21207" y="1108"/>
                <wp:lineTo x="20310" y="969"/>
                <wp:lineTo x="3927" y="415"/>
                <wp:lineTo x="1683" y="415"/>
              </wp:wrapPolygon>
            </wp:wrapThrough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24" r="10880"/>
                    <a:stretch/>
                  </pic:blipFill>
                  <pic:spPr bwMode="auto">
                    <a:xfrm>
                      <a:off x="0" y="0"/>
                      <a:ext cx="3667125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104BA5">
        <w:rPr>
          <w:rFonts w:asciiTheme="majorBidi" w:hAnsiTheme="majorBidi" w:cstheme="majorBidi"/>
          <w:sz w:val="28"/>
          <w:szCs w:val="28"/>
          <w:lang w:bidi="ar-EG"/>
        </w:rPr>
        <w:t xml:space="preserve"> </w:t>
      </w:r>
    </w:p>
    <w:p w14:paraId="65E95515" w14:textId="0B6F50F4" w:rsidR="008E07D1" w:rsidRDefault="008E07D1" w:rsidP="00B1739B">
      <w:pPr>
        <w:jc w:val="right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</w:p>
    <w:p w14:paraId="0391E3B3" w14:textId="2CF0431D" w:rsidR="008E07D1" w:rsidRDefault="008E07D1" w:rsidP="00B1739B">
      <w:pPr>
        <w:jc w:val="right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</w:p>
    <w:p w14:paraId="5DF6E488" w14:textId="57F2C964" w:rsidR="008E07D1" w:rsidRDefault="008E07D1" w:rsidP="00B1739B">
      <w:pPr>
        <w:jc w:val="right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</w:p>
    <w:p w14:paraId="0F0C0A92" w14:textId="77777777" w:rsidR="008E07D1" w:rsidRDefault="008E07D1" w:rsidP="00B1739B">
      <w:pPr>
        <w:jc w:val="right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</w:p>
    <w:p w14:paraId="41AC6111" w14:textId="77777777" w:rsidR="008E07D1" w:rsidRDefault="008E07D1" w:rsidP="00B1739B">
      <w:pPr>
        <w:jc w:val="right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</w:p>
    <w:p w14:paraId="6AC48D60" w14:textId="77777777" w:rsidR="008E07D1" w:rsidRDefault="008E07D1" w:rsidP="00B1739B">
      <w:pPr>
        <w:jc w:val="right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</w:p>
    <w:p w14:paraId="244C490A" w14:textId="77777777" w:rsidR="008E07D1" w:rsidRDefault="008E07D1" w:rsidP="00B1739B">
      <w:pPr>
        <w:jc w:val="right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</w:p>
    <w:p w14:paraId="572512D9" w14:textId="77777777" w:rsidR="008E07D1" w:rsidRDefault="008E07D1" w:rsidP="00B1739B">
      <w:pPr>
        <w:jc w:val="right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</w:p>
    <w:p w14:paraId="6E9C046C" w14:textId="77777777" w:rsidR="008E07D1" w:rsidRDefault="008E07D1" w:rsidP="00B1739B">
      <w:pPr>
        <w:jc w:val="right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</w:p>
    <w:p w14:paraId="6B76BA20" w14:textId="4450E633" w:rsidR="00AD635D" w:rsidRDefault="00B1739B" w:rsidP="00B1739B">
      <w:pPr>
        <w:jc w:val="right"/>
        <w:rPr>
          <w:lang w:bidi="ar-EG"/>
        </w:rPr>
      </w:pPr>
      <w:r w:rsidRPr="00104BA5">
        <w:rPr>
          <w:rFonts w:asciiTheme="majorBidi" w:hAnsiTheme="majorBidi" w:cstheme="majorBidi"/>
          <w:b/>
          <w:bCs/>
          <w:sz w:val="28"/>
          <w:szCs w:val="28"/>
          <w:lang w:bidi="ar-EG"/>
        </w:rPr>
        <w:t>Figure</w:t>
      </w:r>
      <w:r w:rsidR="00104BA5" w:rsidRPr="00104BA5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 </w:t>
      </w:r>
      <w:r w:rsidRPr="00104BA5">
        <w:rPr>
          <w:rFonts w:asciiTheme="majorBidi" w:hAnsiTheme="majorBidi" w:cstheme="majorBidi"/>
          <w:b/>
          <w:bCs/>
          <w:sz w:val="28"/>
          <w:szCs w:val="28"/>
          <w:lang w:bidi="ar-EG"/>
        </w:rPr>
        <w:t>S</w:t>
      </w:r>
      <w:r w:rsidR="008213B1">
        <w:rPr>
          <w:rFonts w:asciiTheme="majorBidi" w:hAnsiTheme="majorBidi" w:cstheme="majorBidi"/>
          <w:b/>
          <w:bCs/>
          <w:sz w:val="28"/>
          <w:szCs w:val="28"/>
          <w:lang w:bidi="ar-EG"/>
        </w:rPr>
        <w:t>4</w:t>
      </w:r>
      <w:r w:rsidR="00104BA5">
        <w:rPr>
          <w:rFonts w:asciiTheme="majorBidi" w:hAnsiTheme="majorBidi" w:cstheme="majorBidi"/>
          <w:sz w:val="28"/>
          <w:szCs w:val="28"/>
          <w:lang w:bidi="ar-EG"/>
        </w:rPr>
        <w:t>.</w:t>
      </w:r>
      <w:r w:rsidRPr="007230C4">
        <w:rPr>
          <w:rFonts w:asciiTheme="majorBidi" w:hAnsiTheme="majorBidi" w:cstheme="majorBidi"/>
          <w:sz w:val="28"/>
          <w:szCs w:val="28"/>
          <w:lang w:bidi="ar-EG"/>
        </w:rPr>
        <w:t xml:space="preserve"> High-resolution XPS spectra carried out in </w:t>
      </w:r>
      <w:r w:rsidR="008213B1">
        <w:rPr>
          <w:rFonts w:asciiTheme="majorBidi" w:hAnsiTheme="majorBidi" w:cstheme="majorBidi"/>
          <w:sz w:val="28"/>
          <w:szCs w:val="28"/>
          <w:lang w:bidi="ar-EG"/>
        </w:rPr>
        <w:t>S 2P</w:t>
      </w:r>
      <w:r w:rsidRPr="007230C4">
        <w:rPr>
          <w:rFonts w:asciiTheme="majorBidi" w:hAnsiTheme="majorBidi" w:cstheme="majorBidi"/>
          <w:sz w:val="28"/>
          <w:szCs w:val="28"/>
          <w:lang w:bidi="ar-EG"/>
        </w:rPr>
        <w:t xml:space="preserve"> binding energy range for Al in 0.1M NaOH Solution</w:t>
      </w:r>
      <w:r w:rsidR="00026665">
        <w:rPr>
          <w:rFonts w:asciiTheme="majorBidi" w:hAnsiTheme="majorBidi" w:cstheme="majorBidi"/>
          <w:sz w:val="28"/>
          <w:szCs w:val="28"/>
          <w:lang w:bidi="ar-EG"/>
        </w:rPr>
        <w:t xml:space="preserve"> in the presence of 300 ppm of the studied drugs at </w:t>
      </w:r>
      <w:r w:rsidR="008213B1">
        <w:rPr>
          <w:rFonts w:asciiTheme="majorBidi" w:hAnsiTheme="majorBidi" w:cstheme="majorBidi"/>
          <w:sz w:val="28"/>
          <w:szCs w:val="28"/>
          <w:lang w:bidi="ar-EG"/>
        </w:rPr>
        <w:t>293 K</w:t>
      </w:r>
      <w:r w:rsidR="00026665">
        <w:rPr>
          <w:rFonts w:asciiTheme="majorBidi" w:hAnsiTheme="majorBidi" w:cstheme="majorBidi"/>
          <w:sz w:val="28"/>
          <w:szCs w:val="28"/>
          <w:lang w:bidi="ar-EG"/>
        </w:rPr>
        <w:t>;</w:t>
      </w:r>
      <w:r w:rsidRPr="007230C4">
        <w:rPr>
          <w:rFonts w:asciiTheme="majorBidi" w:hAnsiTheme="majorBidi" w:cstheme="majorBidi"/>
          <w:sz w:val="28"/>
          <w:szCs w:val="28"/>
          <w:lang w:bidi="ar-EG"/>
        </w:rPr>
        <w:t xml:space="preserve"> (a</w:t>
      </w:r>
      <w:r w:rsidR="00026665">
        <w:rPr>
          <w:rFonts w:asciiTheme="majorBidi" w:hAnsiTheme="majorBidi" w:cstheme="majorBidi"/>
          <w:sz w:val="28"/>
          <w:szCs w:val="28"/>
          <w:lang w:bidi="ar-EG"/>
        </w:rPr>
        <w:t xml:space="preserve">) </w:t>
      </w:r>
      <w:r w:rsidRPr="007230C4">
        <w:rPr>
          <w:rFonts w:asciiTheme="majorBidi" w:hAnsiTheme="majorBidi" w:cstheme="majorBidi"/>
          <w:sz w:val="28"/>
          <w:szCs w:val="28"/>
          <w:lang w:bidi="ar-EG"/>
        </w:rPr>
        <w:t>Cefx</w:t>
      </w:r>
      <w:r w:rsidR="00026665">
        <w:rPr>
          <w:rFonts w:asciiTheme="majorBidi" w:hAnsiTheme="majorBidi" w:cstheme="majorBidi"/>
          <w:sz w:val="28"/>
          <w:szCs w:val="28"/>
          <w:lang w:bidi="ar-EG"/>
        </w:rPr>
        <w:t xml:space="preserve"> and</w:t>
      </w:r>
      <w:r w:rsidRPr="007230C4">
        <w:rPr>
          <w:rFonts w:asciiTheme="majorBidi" w:hAnsiTheme="majorBidi" w:cstheme="majorBidi"/>
          <w:sz w:val="28"/>
          <w:szCs w:val="28"/>
          <w:lang w:bidi="ar-EG"/>
        </w:rPr>
        <w:t xml:space="preserve"> (</w:t>
      </w:r>
      <w:r w:rsidR="00026665">
        <w:rPr>
          <w:rFonts w:asciiTheme="majorBidi" w:hAnsiTheme="majorBidi" w:cstheme="majorBidi"/>
          <w:sz w:val="28"/>
          <w:szCs w:val="28"/>
          <w:lang w:bidi="ar-EG"/>
        </w:rPr>
        <w:t>b</w:t>
      </w:r>
      <w:r w:rsidRPr="007230C4">
        <w:rPr>
          <w:rFonts w:asciiTheme="majorBidi" w:hAnsiTheme="majorBidi" w:cstheme="majorBidi"/>
          <w:sz w:val="28"/>
          <w:szCs w:val="28"/>
          <w:lang w:bidi="ar-EG"/>
        </w:rPr>
        <w:t>) Cefz</w:t>
      </w:r>
      <w:r>
        <w:rPr>
          <w:noProof/>
        </w:rPr>
        <w:t>.</w:t>
      </w:r>
    </w:p>
    <w:sectPr w:rsidR="00AD635D" w:rsidSect="00B1739B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gutterAtTop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39B"/>
    <w:rsid w:val="00026665"/>
    <w:rsid w:val="00104BA5"/>
    <w:rsid w:val="0040019A"/>
    <w:rsid w:val="006033AE"/>
    <w:rsid w:val="00670A2D"/>
    <w:rsid w:val="008213B1"/>
    <w:rsid w:val="008E07D1"/>
    <w:rsid w:val="00A65DD2"/>
    <w:rsid w:val="00AD635D"/>
    <w:rsid w:val="00B1739B"/>
    <w:rsid w:val="00C16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EA08A2E"/>
  <w15:chartTrackingRefBased/>
  <w15:docId w15:val="{54668EB7-28E8-416A-B38C-FCF98EA72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0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a Abdelmohsen</dc:creator>
  <cp:keywords/>
  <dc:description/>
  <cp:lastModifiedBy>Hanaa Abdelmohsen</cp:lastModifiedBy>
  <cp:revision>8</cp:revision>
  <dcterms:created xsi:type="dcterms:W3CDTF">2021-09-10T21:48:00Z</dcterms:created>
  <dcterms:modified xsi:type="dcterms:W3CDTF">2022-07-11T17:40:00Z</dcterms:modified>
</cp:coreProperties>
</file>